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F5458" w:rsidRPr="001F5458" w:rsidRDefault="001F5458" w:rsidP="001F5458">
      <w:pPr>
        <w:pStyle w:val="Heading1"/>
        <w:rPr>
          <w:rFonts w:eastAsia="Times New Roman"/>
          <w:lang w:val="en-US" w:eastAsia="en-GB"/>
        </w:rPr>
      </w:pPr>
      <w:r w:rsidRPr="001F5458">
        <w:rPr>
          <w:rFonts w:eastAsia="Times New Roman"/>
          <w:lang w:val="en-US" w:eastAsia="en-GB"/>
        </w:rPr>
        <w:t>Articles included for data e</w:t>
      </w:r>
      <w:r>
        <w:rPr>
          <w:rFonts w:eastAsia="Times New Roman"/>
          <w:lang w:val="en-US" w:eastAsia="en-GB"/>
        </w:rPr>
        <w:t xml:space="preserve">xtraction </w:t>
      </w:r>
    </w:p>
    <w:p w:rsidR="001F5458" w:rsidRDefault="001F5458" w:rsidP="001F5458">
      <w:pPr>
        <w:spacing w:after="160"/>
        <w:rPr>
          <w:rFonts w:ascii="Calibri" w:eastAsia="Times New Roman" w:hAnsi="Calibri" w:cs="Calibri"/>
          <w:color w:val="000000"/>
          <w:kern w:val="0"/>
          <w:sz w:val="22"/>
          <w:szCs w:val="22"/>
          <w:lang w:eastAsia="en-GB"/>
          <w14:ligatures w14:val="none"/>
        </w:rPr>
      </w:pP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Framework for program evaluation in public health. (1999). MMWR Recomm Rep, 48(Rr-11), 1-40.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Aguirre, R. T. P., McCoy, M. K., &amp; Roan, M. (2013). Development Guidelines from a Study of Suicide Prevention Mobile Applications (Apps). Journal of Technology in Human Services, 31(3), 269-293. https://doi.org/10.1080/15228835.2013.814750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Akrami, F., Zali, A., Abbasi, M., Majdzadeh, R., Karimi, A., Fadavi, M., &amp; Mehrabi Bahar, A. (2018). An ethical framework for evaluation of public health plans: a systematic process for legitimate and fair decision-making. Public Health, 164, 30-38. https://doi.org/10.1016/j.puhe.2018.07.018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Bryant, C. A., Courtney, A. H., McDermott, R. J., Lindenberger, J. H., Swanson, M. A., Mayer, A. B., Panzera, A. D., Khaliq, M., Schneider, T., Wright, A. P., Craig Lefebvre, R., &amp; Biroscak, B. J. (2014). Community - Based prevention marketing for policy development: A new planning framework for coalitions. Social Marketing Quarterly, 20(4), 219-246. https://doi.org/10.1177/1524500414555948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Bunde-Birouste, A. W., &amp; Ritchie, J. E. (2007). Strengthening peace-building through health promotion development of a framework. Global Perspectives on Health Promotion Effectiveness, 247-258. https://doi.org/10.1007/978-0-387-70974-1_15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Chan, S., Torous, J., Hinton, L., &amp; Yellowlees, P. (2015). Towards a Framework for Evaluating Mobile Mental Health Apps. Telemed J E Health, 21(12), 1038-1041. https://doi.org/10.1089/tmj.2015.0002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Cunningham, F. C., Ranmuthugala, G., Westbrook, J. I., &amp; Braithwaite, J. (2019). Tackling the wicked problem of health networks: the design of an evaluation framework. BMJ Open, 9(5), e024231. https://doi.org/10.1136/bmjopen-2018-024231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Eslava-Schmalbach, J., Garzón-Orjuela, N., Elias, V., Reveiz, L., Tran, N., &amp; Langlois, E. V. (2019). Conceptual framework of equity-focused implementation research for health programs (EquIR). Int J Equity Health, 18(1), 80. https://doi.org/10.1186/s12939-019-0984-4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EUnetHTA Joint Action 2, Work Package 8. HTA Core Model ® version 3.0 (Pdf); 2016. Available from www.htacoremodel.info/BrowseModel.aspx.</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Fadzillah, F. M., &amp; Arshad, N. I. (2016). Evaluating the impact of non-medical m-health application: Towards development of a framework. 137-142. https://doi.org/10.1109/ICCOINS.2016.7783203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Fanta, G. B., &amp; Pretorius, L. (2018). A conceptual framework for sustainable ehealth implementation in resource-constrained settings. South African Journal of Industrial Engineering, 29(3 Special Edition), 132-147. https://doi.org/10.7166/29-3-2055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Fanta, G. B., Pretorius, L., &amp; Erasmus, L. (2015). An evaluation of ehealth systems implementation frameworks for sustainability in resource constrained environments: A literature review. 1046-1063. https://www.scopus.com/inward/record.uri?eid=2-s2.0-84975747544&amp;partnerID=40&amp;md5=a35f261ab9c9f687fc9c353990aa4254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Glasgow, R. E., Harden, S. M., Gaglio, B., Rabin, B., Smith, M. L., Porter, G. C., Ory, M. G., &amp; Estabrooks, P. A. (2019). RE-AIM Planning and Evaluation Framework: Adapting to New Science and Practice With a 20-Year Review. Front Public Health, 7, 64. https://doi.org/10.3389/fpubh.2019.00064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Glasgow, R. E., Vogt, T. M., &amp; Boles, S. M. (1999). Evaluating the public health impact of health promotion interventions: the RE-AIM framework. Am J Public Health, 89(9), 1322-1327. https://doi.org/10.2105/ajph.89.9.1322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lastRenderedPageBreak/>
        <w:t>Gopichandran, V., &amp; Indira Krishna, A. K. (2013). Monitoring 'monitoring' and evaluating 'evaluation': an ethical framework for monitoring and evaluation in public health. J Med Ethics, 39(1), 31-35. https://doi.org/10.1136/medethics-2012-100680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Green, L. W. (1986). Evaluation model: a framework for the design of rigorous evaluation of efforts in health promotion. Am J Health Promot, 1(1), 77-79. https://doi.org/10.4278/0890-1171-1.1.77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Hamid, A., &amp; Sarmad, A. (2009). Towards an evaluation framework for e-health services: Evaluating criteria from users perspective. Handbook of Research on Advances in Health Informatics and Electronic Healthcare Applications: Global Adoption and Impact of Information Communication Technologies, 1-16. https://doi.org/10.4018/978-1-60566-030-1.ch001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Henson, P., David, G., Albright, K., &amp; Torous, J. (2019). Deriving a practical framework for the evaluation of health apps. Lancet Digit Health, 1(2), e52-e54. https://doi.org/10.1016/s2589-7500(19)30013-5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Huff, R. M., Kline, M. V., &amp; Visencio Dobbins, D. (2015). The Cultural Assessment Framework. Huff, Robert M [Ed]; Kline, Michael V [Ed]; Peterson, Darleen V [Ed] (2015) Health promotion in multicultural populations: A handbook for practitioners and students , 3rd ed (pp 127-149) xxi, 534 pp Thousand Oaks, CA, US: Sage Publications, Inc; US, 127-149. https://ovidsp.ovid.com/ovidweb.cgi?T=JS&amp;CSC=Y&amp;NEWS=N&amp;PAGE=fulltext&amp;D=psyc12&amp;AN=2014-20479-006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Jolley, G., Lawless, A., &amp; Hurley, C. (2008). Framework and tools for planning and evaluating community participation, collaborative partnerships and equity in health promotion. Health Promot J Austr, 19(2), 152-157. https://doi.org/10.1071/he08152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Karni, L., Dalal, K., Memedi, M., Kalra, D., &amp; Klein, G. O. (2020). Information and Communications Technology-Based Interventions Targeting Patient Empowerment: Framework Development. J Med Internet Res, 22(8), e17459. https://doi.org/10.2196/17459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Khoja, S., Durrani, H., Scott, R. E., Sajwani, A., &amp; Piryani, U. (2013). Conceptual framework for development of comprehensive e-health evaluation tool. Telemed J E Health, 19(1), 48-53. https://doi.org/10.1089/tmj.2012.0073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Kiberu, V. M., Mars, M., &amp; Scott, R. E. (2021). Development of an evidence-based e-health readiness assessment framework for Uganda. Health Inf Manag, 50(3), 140-148. https://doi.org/10.1177/1833358319839253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Klepac Pogrmilovic, B., O'Sullivan, G., Milton, K., Biddle, S. J. H., Bauman, A., Bellew, W., Cavill, N., Kahlmeier, S., Kelly, M. P., Mutrie, N., Pratt, M., Rutter, H., Ramirez Varela, A., Woods, C., &amp; Pedisic, Z. (2019). The development of the Comprehensive Analysis of Policy on Physical Activity (CAPPA) framework. Int J Behav Nutr Phys Act, 16(1), 60. https://doi.org/10.1186/s12966-019-0822-5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Lafferty, C. K., &amp; Mahoney, C. A. (2003). A framework for evaluating comprehensive community initiatives. Health Promot Pract, 4(1), 31-44. https://doi.org/10.1177/1524839902238289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Lagan, S., Emerson, M. R., King, D., Matwin, S., Chan, S. R., Proctor, S., Tartaglia, J., Fortuna, K. L., Aquino, P., Walker, R., Dirst, M., Benson, N., Myrick, K. J., Tatro, N., Gratzer, D., &amp; Torous, J. (2021). Mental Health App Evaluation: Updating the American Psychiatric Association's Framework Through a Stakeholder-Engaged Workshop. Psychiatr Serv, 72(9), 1095-1098. https://doi.org/10.1176/appi.ps.202000663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Lagan, S., Sandler, L., &amp; Torous, J. (2021). Evaluating evaluation frameworks: a scoping review of frameworks for assessing health apps. BMJ Open, 11(3), e047001. https://doi.org/10.1136/bmjopen-2020-047001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lastRenderedPageBreak/>
        <w:t>Leeman, J., Sommers, J., Vu, M., Jernigan, J., Payne, G., Thompson, D., Heiser, C., Farris, R., &amp; Ammerman, A. (2012). An evaluation framework for obesity prevention policy interventions. Prev Chronic Dis, 9, E120. https://doi.org/10.5888/pcd9.110322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León-Castañeda, C. D. (2019). Electronic health (e-Health): A conceptual framework for implementation in health services. Gaceta Medica de Mexico, 155(2), 176-183. https://www.scopus.com/inward/record.uri?eid=2-s2.0-85065654571&amp;partnerID=40&amp;md5=5c2a2fa1718a09d63190857bfbd0dd47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Mayoka, K. G., Rwashana, A. S., Mbarika, V. W., &amp; Isabalija, S. (2012). A framework for designing sustainable telemedicine information systems in developing countries. Journal of Systems and Information Technology, 14(3), 200-219. https://doi.org/10.1108/13287261211255329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Mburu, S., Franz, E., &amp; Springer, T. (2013). A conceptual framework for designing mHealth solutions for developing countries. 31-36. https://doi.org/10.1145/2491148.2491154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McIntosh, E., &amp; Cairns, J. (1997). A framework for the economic evaluation of telemedicine. J Telemed Telecare, 3(3), 132-139. https://doi.org/10.1258/1357633971931039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McLees, A. W., Nawaz, S., Thomas, C., &amp; Young, A. (2015). Defining and assessing quality improvement outcomes: A framework for public health. American Journal of Public Health, 105, S167-S173. https://doi.org/10.2105/AJPH.2014.302533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Noar, S. M. (2012). An Audience-Channel-Message-Evaluation (ACME) Framework for Health Communication Campaigns. Health Promotion Practice, 13(4), 481-488. https://doi.org/10.1177/1524839910386901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O'Connor-Fleming, M. L., Parker, E., Higgins, H., &amp; Gould, T. (2006). A framework for evaluating health promotion programs. Health Promot J Austr, 17(1), 61-66. https://doi.org/10.1071/he06061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Paryani, S. (2006). A framework for evaluation of telemedicine. 202-205. https://doi.org/10.1109/health.2006.246450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Pfadenhauer, L. M., Gerhardus, A., Mozygemba, K., Lysdahl, K. B., Booth, A., Hofmann, B., Wahlster, P., Polus, S., Burns, J., Brereton, L., &amp; Rehfuess, E. (2017). Making sense of complexity in context and implementation: the Context and Implementation of Complex Interventions (CICI) framework. Implement Sci, 12(1), 21. https://doi.org/10.1186/s13012-017-0552-5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Poland, B., Krupa, G., &amp; McCall, D. (2009). Settings for health promotion: an analytic framework to guide intervention design and implementation. Health Promot Pract, 10(4), 505-516. https://doi.org/10.1177/1524839909341025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Ramos, G., Ponting, C., Labao, J. P., &amp; Sobowale, K. (2021). Considerations of diversity, equity, and inclusion in mental health apps: A scoping review of evaluation frameworks. Behav Res Ther, 147, 103990. https://doi.org/10.1016/j.brat.2021.103990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Sadegh, S. S., Khakshour Saadat, P., Sepehri, M. M., &amp; Assadi, V. (2018). A framework for m-health service development and success evaluation. Int J Med Inform, 112, 123-130. https://doi.org/10.1016/j.ijmedinf.2018.01.003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Sharma, S., Gergen Barnett, K., Maypole, J. J., &amp; Grochow Mishuris, R. (2022). Evaluation of mHealth Apps for Diverse, Low-Income Patient Populations: Framework Development and Application Study. JMIR Form Res, 6(2), e29922. https://doi.org/10.2196/29922 </w:t>
      </w:r>
    </w:p>
    <w:p w:rsidR="001F5458" w:rsidRPr="001F5458" w:rsidRDefault="001F5458" w:rsidP="001F5458">
      <w:pPr>
        <w:rPr>
          <w:rFonts w:ascii="Times New Roman" w:eastAsia="Times New Roman" w:hAnsi="Times New Roman" w:cs="Times New Roman"/>
          <w:kern w:val="0"/>
          <w:lang w:eastAsia="en-GB"/>
          <w14:ligatures w14:val="none"/>
        </w:rPr>
      </w:pP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lastRenderedPageBreak/>
        <w:t>Stead, M., Hastings, G., &amp; Eadie, D. (2002). The challenge of evaluating complex interventions: a framework for evaluating media advocacy. Health Educ Res, 17(3), 351-364. https://doi.org/10.1093/her/17.3.351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Stratil, J. M., Baltussen, R., Scheel, I., Nacken, A., &amp; Rehfuess, E. A. (2020). Development of the WHO-INTEGRATE evidence-to-decision framework: an overview of systematic reviews of decision criteria for health decision-making. Cost Eff Resour Alloc, 18, 8. https://doi.org/10.1186/s12962-020-0203-6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Tarricone, R., Petracca, F., Cucciniello, M., &amp; Ciani, O. (2022). Recommendations for developing a lifecycle, multidimensional assessment framework for mobile medical apps. Health Econ. https://doi.org/10.1002/hec.4505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Thurston, W. E., Vollman, A. R., Wilson, D. R., MacKean, G., Felix, R., &amp; Wright, M. F. (2003). Development and testing of a framework for assessing the effectiveness of health promotion. Soz Praventivmed, 48(5), 301-316. https://doi.org/10.1007/s00038-003-2057-z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van Weert, J. C. M., Hermanns, S. S. T., Linn, A. J., &amp; Schouten, B. C. (2011). Dance4life: evaluating a global HIV and AIDS prevention program for young people using the Pre-Im framework for process evaluation. International Public Health Journal, 3(1), 99-110. https://search.ebscohost.com/login.aspx?direct=true&amp;db=cin20&amp;AN=104849313&amp;site=ehost-live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Vanderkruik, R., &amp; McPherson, M. E. (2017). A Contextual Factors Framework to Inform Implementation and Evaluation of Public Health Initiatives. American Journal of Evaluation, 38(3), 348-359. https://doi.org/10.1177/1098214016670029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Wienert, J., &amp; Zeeb, H. (2021). Implementing Health Apps for Digital Public Health - An Implementation Science Approach Adopting the Consolidated Framework for Implementation Research. Front Public Health, 9, 610237. https://doi.org/10.3389/fpubh.2021.610237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Wolfenstetter, S. B. (2011). Conceptual framework for standard economic evaluation of physical activity programs in primary prevention. Prev Sci, 12(4), 435-451. https://doi.org/10.1007/s11121-011-0235-4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Zadey, S., Dharmadhikari, S., &amp; Mukuntharaj, P. (2021). Ethics-driven policy framework for implementation of movement restrictions in pandemics. BMJ Glob Health, 6(6). https://doi.org/10.1136/bmjgh-2021-005202 </w:t>
      </w:r>
    </w:p>
    <w:p w:rsidR="001F5458" w:rsidRPr="001F5458" w:rsidRDefault="001F5458" w:rsidP="001F5458">
      <w:pPr>
        <w:spacing w:after="160"/>
        <w:rPr>
          <w:rFonts w:ascii="Times New Roman" w:eastAsia="Times New Roman" w:hAnsi="Times New Roman" w:cs="Times New Roman"/>
          <w:kern w:val="0"/>
          <w:lang w:eastAsia="en-GB"/>
          <w14:ligatures w14:val="none"/>
        </w:rPr>
      </w:pPr>
      <w:r w:rsidRPr="001F5458">
        <w:rPr>
          <w:rFonts w:ascii="Calibri" w:eastAsia="Times New Roman" w:hAnsi="Calibri" w:cs="Calibri"/>
          <w:color w:val="000000"/>
          <w:kern w:val="0"/>
          <w:sz w:val="22"/>
          <w:szCs w:val="22"/>
          <w:lang w:eastAsia="en-GB"/>
          <w14:ligatures w14:val="none"/>
        </w:rPr>
        <w:t>Zelmer, J., van Hoof, K., Notarianni, M., van Mierlo, T., Schellenberg, M., &amp; Tannenbaum, C. (2018). An Assessment Framework for e-Mental Health Apps in Canada: Results of a Modified Delphi Process. JMIR Mhealth Uhealth, 6(7), e10016. https://doi.org/10.2196/10016 </w:t>
      </w:r>
    </w:p>
    <w:p w:rsidR="001F5458" w:rsidRPr="001F5458" w:rsidRDefault="001F5458" w:rsidP="001F5458">
      <w:pPr>
        <w:rPr>
          <w:rFonts w:ascii="Times New Roman" w:eastAsia="Times New Roman" w:hAnsi="Times New Roman" w:cs="Times New Roman"/>
          <w:kern w:val="0"/>
          <w:lang w:eastAsia="en-GB"/>
          <w14:ligatures w14:val="none"/>
        </w:rPr>
      </w:pPr>
    </w:p>
    <w:p w:rsidR="0096742D" w:rsidRDefault="0096742D"/>
    <w:sectPr w:rsidR="009674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458"/>
    <w:rsid w:val="000E6088"/>
    <w:rsid w:val="00113FE6"/>
    <w:rsid w:val="00120CAB"/>
    <w:rsid w:val="00155B09"/>
    <w:rsid w:val="001F5458"/>
    <w:rsid w:val="002017CA"/>
    <w:rsid w:val="002B0D80"/>
    <w:rsid w:val="002B1935"/>
    <w:rsid w:val="002C6B3C"/>
    <w:rsid w:val="002D1C54"/>
    <w:rsid w:val="00356E2E"/>
    <w:rsid w:val="0036748C"/>
    <w:rsid w:val="004B3F98"/>
    <w:rsid w:val="004B4C4E"/>
    <w:rsid w:val="004B6B97"/>
    <w:rsid w:val="00541866"/>
    <w:rsid w:val="005F320E"/>
    <w:rsid w:val="00611313"/>
    <w:rsid w:val="00674624"/>
    <w:rsid w:val="007870B9"/>
    <w:rsid w:val="007C4A1B"/>
    <w:rsid w:val="0081159E"/>
    <w:rsid w:val="00827548"/>
    <w:rsid w:val="00857B9C"/>
    <w:rsid w:val="00871821"/>
    <w:rsid w:val="008B1A56"/>
    <w:rsid w:val="00952AD3"/>
    <w:rsid w:val="0096742D"/>
    <w:rsid w:val="009E7998"/>
    <w:rsid w:val="00A050DE"/>
    <w:rsid w:val="00A76A07"/>
    <w:rsid w:val="00B54185"/>
    <w:rsid w:val="00C47749"/>
    <w:rsid w:val="00C47AC7"/>
    <w:rsid w:val="00D96468"/>
    <w:rsid w:val="00DC575D"/>
    <w:rsid w:val="00E44BE9"/>
    <w:rsid w:val="00E80B36"/>
    <w:rsid w:val="00F0475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091D193"/>
  <w15:chartTrackingRefBased/>
  <w15:docId w15:val="{16230973-3A11-F74B-B89D-A1FEF1ECA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45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F5458"/>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1F545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366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903</Words>
  <Characters>10852</Characters>
  <Application>Microsoft Office Word</Application>
  <DocSecurity>0</DocSecurity>
  <Lines>90</Lines>
  <Paragraphs>25</Paragraphs>
  <ScaleCrop>false</ScaleCrop>
  <Company/>
  <LinksUpToDate>false</LinksUpToDate>
  <CharactersWithSpaces>1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Jahnel</dc:creator>
  <cp:keywords/>
  <dc:description/>
  <cp:lastModifiedBy>Tina Jahnel</cp:lastModifiedBy>
  <cp:revision>1</cp:revision>
  <dcterms:created xsi:type="dcterms:W3CDTF">2024-03-14T07:21:00Z</dcterms:created>
  <dcterms:modified xsi:type="dcterms:W3CDTF">2024-03-14T07:23:00Z</dcterms:modified>
</cp:coreProperties>
</file>